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sz w:val="21"/>
          <w:szCs w:val="21"/>
          <w:rtl w:val="0"/>
        </w:rPr>
      </w:pPr>
      <w:r>
        <w:rPr>
          <w:rFonts w:hint="eastAsia" w:ascii="Times New Roman" w:hAnsi="Times New Roman" w:cs="Times New Roman"/>
          <w:sz w:val="21"/>
          <w:szCs w:val="21"/>
          <w:rtl w:val="0"/>
        </w:rPr>
        <w:t>Supplementary Table 1. Comparison of baseline data for gallstone classification using PSM.</w:t>
      </w:r>
    </w:p>
    <w:tbl>
      <w:tblPr>
        <w:tblStyle w:val="4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900"/>
        <w:gridCol w:w="1900"/>
        <w:gridCol w:w="87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n-stone former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tone former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ge(years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828) 54.37 ±15.97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828) 57.78 ±15.77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WI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828) 11.36± 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828) 11.55 ±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ende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8 (4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9 (2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0 (5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9 (7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ac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0 (5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6 (1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hite peo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0 (1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0 (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lack peo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 (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1 (2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5 (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7 (1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ducation Leve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ess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8 (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0 (1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9 (2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7 (2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re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41 (4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1 (5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arital Statu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hab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16 (6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93 (5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olitu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9 (2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9 (2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coho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6 (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1 (2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36 (6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97 (6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6 (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0 (13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 Blood Pressur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1 (3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52 (5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7 (6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6 (4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iabete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2 (1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1 (2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76 (8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17 (74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sthma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4 (1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7 (2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24 (8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1 (7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ronary Artery Diseas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 (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 (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7 (9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7 (9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ncer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 (9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5 (1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53 (9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83 (8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moked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8 (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81 (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30 (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47 (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ysical Activity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9 (3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1 (3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1 (24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9 (3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igor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8 (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8 (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I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＜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7 (2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5 (2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≥1.3＜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8 (3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9 (38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≥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6 (24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9 (2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7 (1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5 (1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Kca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7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3 (4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3 (4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0 (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4 (35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5 (2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1 (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Suga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7 (4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3 (4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06 (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4 (4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5 (2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1 (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Fat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0 (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69 (4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3 (3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8 (3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5 (2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1 (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Wate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2 (3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5 (4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1 (3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2 (3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5 (2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1 (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um Creatin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69 (5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0 (5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8 (3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0 (4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 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 (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TS-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4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11 (3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98 (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5 (5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72 (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2 (5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 (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um Cholester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1 (4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95 (4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6 (5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75 (4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 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8 (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hint="eastAsia" w:ascii="Times New Roman" w:hAnsi="Times New Roman" w:cs="Times New Roman" w:eastAsiaTheme="minorEastAsia"/>
          <w:sz w:val="16"/>
          <w:szCs w:val="16"/>
          <w:rtl w:val="0"/>
          <w:lang w:eastAsia="zh-CN"/>
        </w:rPr>
      </w:pPr>
      <w:r>
        <w:rPr>
          <w:rFonts w:hint="eastAsia" w:ascii="Times New Roman" w:hAnsi="Times New Roman" w:cs="Times New Roman"/>
          <w:sz w:val="16"/>
          <w:szCs w:val="16"/>
          <w:rtl w:val="0"/>
        </w:rPr>
        <w:t xml:space="preserve">For continuous variables: (N) Mean ± SD, Standardized difference = abs(Mean1-Mean0)/sqrt((S1+S2)/2) </w:t>
      </w: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</w:rPr>
      </w:pPr>
      <w:r>
        <w:rPr>
          <w:rFonts w:hint="eastAsia" w:ascii="Times New Roman" w:hAnsi="Times New Roman" w:cs="Times New Roman"/>
          <w:sz w:val="16"/>
          <w:szCs w:val="16"/>
          <w:rtl w:val="0"/>
        </w:rPr>
        <w:t>For categorical variables: N (%), Standardized difference = abs(P1-P0)/sqrt((P1*(1-P1)+P0*(1-P0))/2)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rtl w:val="0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rtl w:val="0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rtl w:val="0"/>
        </w:rPr>
      </w:pPr>
    </w:p>
    <w:p>
      <w:pPr>
        <w:spacing w:line="480" w:lineRule="auto"/>
        <w:rPr>
          <w:rFonts w:hint="eastAsia" w:ascii="Times New Roman" w:hAnsi="Times New Roman" w:cs="Times New Roman"/>
          <w:sz w:val="20"/>
          <w:szCs w:val="20"/>
          <w:rtl w:val="0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0"/>
          <w:szCs w:val="20"/>
          <w:rtl w:val="0"/>
          <w:lang w:val="en-US" w:eastAsia="zh-CN"/>
        </w:rPr>
        <w:t>Supplementary Table</w:t>
      </w:r>
      <w:bookmarkEnd w:id="0"/>
      <w:r>
        <w:rPr>
          <w:rFonts w:hint="eastAsia" w:ascii="Times New Roman" w:hAnsi="Times New Roman" w:cs="Times New Roman"/>
          <w:sz w:val="20"/>
          <w:szCs w:val="20"/>
          <w:rtl w:val="0"/>
          <w:lang w:val="en-US" w:eastAsia="zh-CN"/>
        </w:rPr>
        <w:t xml:space="preserve"> 2.Comparison of baseline data for WWI classification by using IPTW.</w:t>
      </w:r>
    </w:p>
    <w:tbl>
      <w:tblPr>
        <w:tblStyle w:val="4"/>
        <w:tblpPr w:leftFromText="180" w:rightFromText="180" w:vertAnchor="text" w:horzAnchor="page" w:tblpX="2017" w:tblpY="1011"/>
        <w:tblOverlap w:val="never"/>
        <w:tblW w:w="0" w:type="auto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516"/>
        <w:gridCol w:w="1516"/>
        <w:gridCol w:w="803"/>
        <w:gridCol w:w="80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0" w:type="auto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ge(years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.52 ± 17.15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.97 ± 17.40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6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5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ende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7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ac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0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hite peo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lack peo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Education Leve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5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ess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re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arital Statu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58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habit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olitu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lcoho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1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 Blood Pressur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4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iabete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5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sthma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ronary Artery Disease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8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ncers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6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moked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43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hysical Activity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30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e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Vigoro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I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6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＜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≥1.3＜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≥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Kcal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5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Suga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7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Fat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5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Water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7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um Creatin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1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ETS-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8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erum Cholester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7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  <w:t xml:space="preserve">P-value were from weighted t test for continuous variables, and weighted chi-square test for categorical variables </w:t>
      </w: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  <w:t xml:space="preserve">For continuous variables, Standardized difference = abs(Mean1-Mean0)/sqrt((S1+S2)/2) </w:t>
      </w:r>
    </w:p>
    <w:p>
      <w:pPr>
        <w:spacing w:line="480" w:lineRule="auto"/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rtl w:val="0"/>
          <w:lang w:val="en-US" w:eastAsia="zh-CN"/>
        </w:rPr>
        <w:t xml:space="preserve">For categorical variables, Standardized difference = abs(P1-P0)/sqrt((P1*(1-P1)+P0*(1-P0))/2) 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jYzg4NGQ3ODgyNDEwYTMxOGM0MTJhNTU3MGI5YTkifQ=="/>
  </w:docVars>
  <w:rsids>
    <w:rsidRoot w:val="404F444D"/>
    <w:rsid w:val="404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5:58:00Z</dcterms:created>
  <dc:creator>棒槌</dc:creator>
  <cp:lastModifiedBy>棒槌</cp:lastModifiedBy>
  <dcterms:modified xsi:type="dcterms:W3CDTF">2023-10-20T05:5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DDB8BCD944048B9BC366D8A49E87B4B_11</vt:lpwstr>
  </property>
</Properties>
</file>